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0EF26" w14:textId="77777777" w:rsidR="005A6F5E" w:rsidRDefault="005A6F5E" w:rsidP="005A6F5E">
      <w:pPr>
        <w:jc w:val="both"/>
        <w:rPr>
          <w:rFonts w:ascii="Times New Roman" w:hAnsi="Times New Roman" w:cs="Times New Roman"/>
          <w:sz w:val="36"/>
          <w:szCs w:val="36"/>
        </w:rPr>
        <w:sectPr w:rsidR="005A6F5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867C78" w14:textId="78BD0DF1" w:rsidR="005A6F5E" w:rsidRDefault="00134994" w:rsidP="005A6F5E">
      <w:pPr>
        <w:pStyle w:val="NormalWeb"/>
        <w:spacing w:line="480" w:lineRule="auto"/>
        <w:jc w:val="center"/>
        <w:rPr>
          <w:b/>
          <w:bCs/>
        </w:rPr>
      </w:pPr>
      <w:r>
        <w:rPr>
          <w:sz w:val="36"/>
          <w:szCs w:val="36"/>
        </w:rPr>
        <w:t xml:space="preserve">Online </w:t>
      </w:r>
      <w:r w:rsidR="005A6F5E" w:rsidRPr="00D16032">
        <w:rPr>
          <w:sz w:val="36"/>
          <w:szCs w:val="36"/>
        </w:rPr>
        <w:t>Supplement</w:t>
      </w:r>
    </w:p>
    <w:p w14:paraId="319DB5F2" w14:textId="0CCFFF42" w:rsidR="005A6F5E" w:rsidRPr="00C914BE" w:rsidRDefault="005A6F5E" w:rsidP="00C914BE">
      <w:pPr>
        <w:pStyle w:val="NormalWeb"/>
        <w:spacing w:line="480" w:lineRule="auto"/>
        <w:jc w:val="center"/>
        <w:rPr>
          <w:b/>
          <w:bCs/>
        </w:rPr>
      </w:pPr>
      <w:r w:rsidRPr="005C3081">
        <w:rPr>
          <w:b/>
          <w:bCs/>
        </w:rPr>
        <w:t xml:space="preserve">The </w:t>
      </w:r>
      <w:r>
        <w:rPr>
          <w:b/>
          <w:bCs/>
        </w:rPr>
        <w:t>association</w:t>
      </w:r>
      <w:r w:rsidRPr="005C3081">
        <w:rPr>
          <w:b/>
          <w:bCs/>
        </w:rPr>
        <w:t xml:space="preserve"> of elevated blood pressure </w:t>
      </w:r>
      <w:r>
        <w:rPr>
          <w:b/>
          <w:bCs/>
        </w:rPr>
        <w:t xml:space="preserve">during </w:t>
      </w:r>
      <w:proofErr w:type="spellStart"/>
      <w:r w:rsidRPr="005C3081">
        <w:rPr>
          <w:b/>
          <w:bCs/>
        </w:rPr>
        <w:t>isch</w:t>
      </w:r>
      <w:r w:rsidR="00F15722">
        <w:rPr>
          <w:b/>
          <w:bCs/>
        </w:rPr>
        <w:t>a</w:t>
      </w:r>
      <w:r w:rsidRPr="005C3081">
        <w:rPr>
          <w:b/>
          <w:bCs/>
        </w:rPr>
        <w:t>emic</w:t>
      </w:r>
      <w:proofErr w:type="spellEnd"/>
      <w:r w:rsidRPr="005C3081">
        <w:rPr>
          <w:b/>
          <w:bCs/>
        </w:rPr>
        <w:t xml:space="preserve"> exercise </w:t>
      </w:r>
      <w:r>
        <w:rPr>
          <w:b/>
          <w:bCs/>
        </w:rPr>
        <w:t>with</w:t>
      </w:r>
      <w:r w:rsidRPr="005C3081">
        <w:rPr>
          <w:b/>
          <w:bCs/>
        </w:rPr>
        <w:t xml:space="preserve"> sport performance in </w:t>
      </w:r>
      <w:r>
        <w:rPr>
          <w:b/>
          <w:bCs/>
        </w:rPr>
        <w:t>M</w:t>
      </w:r>
      <w:r w:rsidRPr="005C3081">
        <w:rPr>
          <w:b/>
          <w:bCs/>
        </w:rPr>
        <w:t xml:space="preserve">aster </w:t>
      </w:r>
      <w:r w:rsidR="00292F1B">
        <w:rPr>
          <w:b/>
          <w:bCs/>
        </w:rPr>
        <w:t>athletes</w:t>
      </w:r>
      <w:r w:rsidRPr="005C3081">
        <w:rPr>
          <w:b/>
          <w:bCs/>
        </w:rPr>
        <w:t xml:space="preserve"> with and without morbidit</w:t>
      </w:r>
      <w:r w:rsidR="000479B3">
        <w:rPr>
          <w:b/>
          <w:bCs/>
        </w:rPr>
        <w:t>y</w:t>
      </w:r>
    </w:p>
    <w:p w14:paraId="0A59DFE1" w14:textId="2D38DB9E" w:rsidR="005A6F5E" w:rsidRPr="00A1424F" w:rsidRDefault="005A6F5E" w:rsidP="005A6F5E">
      <w:pPr>
        <w:pStyle w:val="NormalWeb"/>
        <w:spacing w:line="480" w:lineRule="auto"/>
        <w:jc w:val="both"/>
        <w:rPr>
          <w:b/>
          <w:bCs/>
        </w:rPr>
      </w:pPr>
      <w:r w:rsidRPr="00A1424F">
        <w:rPr>
          <w:b/>
          <w:bCs/>
          <w:lang w:val="en-GB"/>
        </w:rPr>
        <w:t>F</w:t>
      </w:r>
      <w:r>
        <w:rPr>
          <w:b/>
          <w:bCs/>
          <w:lang w:val="en-GB"/>
        </w:rPr>
        <w:t>abio</w:t>
      </w:r>
      <w:r w:rsidRPr="00A1424F">
        <w:rPr>
          <w:b/>
          <w:bCs/>
          <w:lang w:val="en-GB"/>
        </w:rPr>
        <w:t xml:space="preserve"> Zambolin</w:t>
      </w:r>
      <w:r w:rsidR="00C914BE" w:rsidRPr="00C914BE">
        <w:rPr>
          <w:b/>
          <w:bCs/>
          <w:vertAlign w:val="superscript"/>
          <w:lang w:val="en-GB"/>
        </w:rPr>
        <w:t>1</w:t>
      </w:r>
      <w:r w:rsidRPr="00A1424F">
        <w:rPr>
          <w:b/>
          <w:bCs/>
          <w:lang w:val="en-GB"/>
        </w:rPr>
        <w:t>, J</w:t>
      </w:r>
      <w:r>
        <w:rPr>
          <w:b/>
          <w:bCs/>
          <w:lang w:val="en-GB"/>
        </w:rPr>
        <w:t xml:space="preserve">amie </w:t>
      </w:r>
      <w:r w:rsidRPr="00A1424F">
        <w:rPr>
          <w:b/>
          <w:bCs/>
          <w:lang w:val="en-GB"/>
        </w:rPr>
        <w:t>S. McPhee</w:t>
      </w:r>
      <w:r w:rsidR="00C914BE" w:rsidRPr="00C914BE">
        <w:rPr>
          <w:b/>
          <w:bCs/>
          <w:vertAlign w:val="superscript"/>
          <w:lang w:val="en-GB"/>
        </w:rPr>
        <w:t>1,2</w:t>
      </w:r>
      <w:r w:rsidRPr="00A1424F">
        <w:rPr>
          <w:b/>
          <w:bCs/>
          <w:lang w:val="en-GB"/>
        </w:rPr>
        <w:t>, P</w:t>
      </w:r>
      <w:r>
        <w:rPr>
          <w:b/>
          <w:bCs/>
          <w:lang w:val="en-GB"/>
        </w:rPr>
        <w:t xml:space="preserve">ablo </w:t>
      </w:r>
      <w:proofErr w:type="spellStart"/>
      <w:r w:rsidRPr="00A1424F">
        <w:rPr>
          <w:b/>
          <w:bCs/>
          <w:lang w:val="en-GB"/>
        </w:rPr>
        <w:t>Duro</w:t>
      </w:r>
      <w:proofErr w:type="spellEnd"/>
      <w:r w:rsidRPr="00A1424F">
        <w:rPr>
          <w:b/>
          <w:bCs/>
          <w:lang w:val="en-GB"/>
        </w:rPr>
        <w:t xml:space="preserve"> Ocaña</w:t>
      </w:r>
      <w:r w:rsidR="00C914BE" w:rsidRPr="00C914BE">
        <w:rPr>
          <w:b/>
          <w:bCs/>
          <w:vertAlign w:val="superscript"/>
          <w:lang w:val="en-GB"/>
        </w:rPr>
        <w:t>3</w:t>
      </w:r>
      <w:r w:rsidRPr="00A1424F">
        <w:rPr>
          <w:b/>
          <w:bCs/>
          <w:lang w:val="en-GB"/>
        </w:rPr>
        <w:t xml:space="preserve">, </w:t>
      </w:r>
      <w:proofErr w:type="spellStart"/>
      <w:r w:rsidRPr="00A1424F">
        <w:rPr>
          <w:b/>
          <w:bCs/>
          <w:lang w:val="en-GB"/>
        </w:rPr>
        <w:t>B</w:t>
      </w:r>
      <w:r>
        <w:rPr>
          <w:b/>
          <w:bCs/>
          <w:lang w:val="en-GB"/>
        </w:rPr>
        <w:t>ergita</w:t>
      </w:r>
      <w:proofErr w:type="spellEnd"/>
      <w:r w:rsidRPr="00A1424F">
        <w:rPr>
          <w:b/>
          <w:bCs/>
          <w:lang w:val="en-GB"/>
        </w:rPr>
        <w:t xml:space="preserve"> Ganse</w:t>
      </w:r>
      <w:r w:rsidR="00C914BE">
        <w:rPr>
          <w:b/>
          <w:bCs/>
          <w:vertAlign w:val="superscript"/>
          <w:lang w:val="en-GB"/>
        </w:rPr>
        <w:t>4</w:t>
      </w:r>
      <w:r w:rsidRPr="00A1424F">
        <w:rPr>
          <w:b/>
          <w:bCs/>
          <w:lang w:val="en-GB"/>
        </w:rPr>
        <w:t>, L</w:t>
      </w:r>
      <w:r>
        <w:rPr>
          <w:b/>
          <w:bCs/>
          <w:lang w:val="en-GB"/>
        </w:rPr>
        <w:t xml:space="preserve">iam </w:t>
      </w:r>
      <w:r w:rsidRPr="00A1424F">
        <w:rPr>
          <w:b/>
          <w:bCs/>
          <w:lang w:val="en-GB"/>
        </w:rPr>
        <w:t>Bagley</w:t>
      </w:r>
      <w:r w:rsidR="00C914BE" w:rsidRPr="00C914BE">
        <w:rPr>
          <w:b/>
          <w:bCs/>
          <w:vertAlign w:val="superscript"/>
          <w:lang w:val="en-GB"/>
        </w:rPr>
        <w:t>2,3</w:t>
      </w:r>
      <w:r w:rsidRPr="00A1424F">
        <w:rPr>
          <w:b/>
          <w:bCs/>
          <w:lang w:val="en-GB"/>
        </w:rPr>
        <w:t>, A</w:t>
      </w:r>
      <w:r>
        <w:rPr>
          <w:b/>
          <w:bCs/>
          <w:lang w:val="en-GB"/>
        </w:rPr>
        <w:t>zmy</w:t>
      </w:r>
      <w:r w:rsidRPr="00A1424F">
        <w:rPr>
          <w:b/>
          <w:bCs/>
          <w:lang w:val="en-GB"/>
        </w:rPr>
        <w:t xml:space="preserve"> Faisal</w:t>
      </w:r>
      <w:r w:rsidRPr="0091756D">
        <w:rPr>
          <w:b/>
          <w:bCs/>
          <w:vertAlign w:val="superscript"/>
          <w:lang w:val="en-GB"/>
        </w:rPr>
        <w:t>1,</w:t>
      </w:r>
      <w:r w:rsidR="00C914BE">
        <w:rPr>
          <w:b/>
          <w:bCs/>
          <w:vertAlign w:val="superscript"/>
          <w:lang w:val="en-GB"/>
        </w:rPr>
        <w:t>2,5</w:t>
      </w:r>
    </w:p>
    <w:p w14:paraId="1AA0AB5F" w14:textId="11185349" w:rsidR="00C914BE" w:rsidRDefault="00C914BE" w:rsidP="005A6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4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Department of Sport and Exercise Sciences, Musculoskeletal Science and Sports Medicine Research Centre, Faculty of Science &amp; Engineering, Manchester Metropolitan University, Manchester, UK. </w:t>
      </w:r>
    </w:p>
    <w:p w14:paraId="2A4994AB" w14:textId="20DB1DF0" w:rsidR="00C914BE" w:rsidRDefault="00C914BE" w:rsidP="005A6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4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>Manchester Metropolitan University Institute of Sport, Manchester, UK.</w:t>
      </w:r>
    </w:p>
    <w:p w14:paraId="727C1C30" w14:textId="77777777" w:rsidR="00C914BE" w:rsidRDefault="00C914BE" w:rsidP="00C914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4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Department of Life Sciences, Musculoskeletal Science and Sports Medicine Research Centre, Faculty of Science &amp; Engineering, Manchester Metropolitan University, Manchester, UK. </w:t>
      </w:r>
    </w:p>
    <w:p w14:paraId="3CF823C5" w14:textId="1E525E64" w:rsidR="005A6F5E" w:rsidRDefault="00C914BE" w:rsidP="00C914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5A6F5E" w:rsidRPr="00DB1F93">
        <w:rPr>
          <w:rFonts w:ascii="Times New Roman" w:hAnsi="Times New Roman" w:cs="Times New Roman"/>
          <w:sz w:val="24"/>
          <w:szCs w:val="24"/>
          <w:lang w:val="en-GB"/>
        </w:rPr>
        <w:t>Saarland University Hospital, Innovative Implant Development, Homburg, Germany</w:t>
      </w:r>
    </w:p>
    <w:p w14:paraId="1681106A" w14:textId="5C711894" w:rsidR="005A6F5E" w:rsidRPr="00953A0C" w:rsidRDefault="00C914BE" w:rsidP="005A6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5A6F5E">
        <w:rPr>
          <w:rFonts w:ascii="Times New Roman" w:hAnsi="Times New Roman" w:cs="Times New Roman"/>
          <w:sz w:val="24"/>
          <w:szCs w:val="24"/>
          <w:lang w:val="en-GB"/>
        </w:rPr>
        <w:t xml:space="preserve">Faculty of Physical Education for Men, Alexandria University, </w:t>
      </w:r>
      <w:r w:rsidR="00FF4E3F">
        <w:rPr>
          <w:rFonts w:ascii="Times New Roman" w:hAnsi="Times New Roman" w:cs="Times New Roman"/>
          <w:sz w:val="24"/>
          <w:szCs w:val="24"/>
          <w:lang w:val="en-GB"/>
        </w:rPr>
        <w:t xml:space="preserve">Alexandria, </w:t>
      </w:r>
      <w:r w:rsidR="005A6F5E">
        <w:rPr>
          <w:rFonts w:ascii="Times New Roman" w:hAnsi="Times New Roman" w:cs="Times New Roman"/>
          <w:sz w:val="24"/>
          <w:szCs w:val="24"/>
          <w:lang w:val="en-GB"/>
        </w:rPr>
        <w:t>Egypt</w:t>
      </w:r>
    </w:p>
    <w:p w14:paraId="705F6FCC" w14:textId="77777777" w:rsidR="005A6F5E" w:rsidRPr="00953A0C" w:rsidRDefault="005A6F5E" w:rsidP="005A6F5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A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Author: </w:t>
      </w:r>
      <w:proofErr w:type="spellStart"/>
      <w:r w:rsidRPr="00953A0C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953A0C">
        <w:rPr>
          <w:rFonts w:ascii="Times New Roman" w:hAnsi="Times New Roman" w:cs="Times New Roman"/>
          <w:sz w:val="24"/>
          <w:szCs w:val="24"/>
          <w:lang w:val="en-GB"/>
        </w:rPr>
        <w:t xml:space="preserve"> Azmy Faisal</w:t>
      </w:r>
    </w:p>
    <w:p w14:paraId="7012DB7B" w14:textId="164B43A7" w:rsidR="005A6F5E" w:rsidRPr="00C914BE" w:rsidRDefault="00C914BE" w:rsidP="00C914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Department of Sport and Exercise Sciences, Manchester Metropolitan University, </w:t>
      </w:r>
      <w:r w:rsidR="005A6F5E" w:rsidRPr="00953A0C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ll Saints Building, Manchester, UK, M15 6BH</w:t>
      </w:r>
      <w:r w:rsidR="005A6F5E" w:rsidRPr="00953A0C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; Tel: </w:t>
      </w:r>
      <w:r w:rsidR="005A6F5E" w:rsidRPr="00953A0C">
        <w:rPr>
          <w:rFonts w:ascii="Times New Roman" w:eastAsia="Times New Roman" w:hAnsi="Times New Roman" w:cs="Times New Roman"/>
          <w:color w:val="111111"/>
          <w:sz w:val="24"/>
          <w:szCs w:val="24"/>
          <w:lang w:val="en-GB"/>
        </w:rPr>
        <w:t>+44 (0) 1612475627</w:t>
      </w:r>
      <w:r w:rsidR="005A6F5E" w:rsidRPr="00953A0C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; </w:t>
      </w:r>
      <w:r w:rsidR="005A6F5E" w:rsidRPr="00953A0C">
        <w:rPr>
          <w:rFonts w:ascii="Times New Roman" w:eastAsia="Times New Roman" w:hAnsi="Times New Roman" w:cs="Times New Roman"/>
          <w:color w:val="111111"/>
          <w:sz w:val="24"/>
          <w:szCs w:val="24"/>
          <w:lang w:val="en-GB"/>
        </w:rPr>
        <w:t xml:space="preserve">e-mail: azmy.faisal@mmu.ac.uk </w:t>
      </w:r>
    </w:p>
    <w:p w14:paraId="1E7B03F5" w14:textId="77777777" w:rsidR="005A6F5E" w:rsidRPr="00953A0C" w:rsidRDefault="005A6F5E" w:rsidP="005A6F5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A0C">
        <w:rPr>
          <w:rFonts w:ascii="Times New Roman" w:hAnsi="Times New Roman" w:cs="Times New Roman"/>
          <w:b/>
          <w:bCs/>
          <w:sz w:val="24"/>
          <w:szCs w:val="24"/>
          <w:lang w:val="en-GB"/>
        </w:rPr>
        <w:t>ORCID ID</w:t>
      </w:r>
      <w:r w:rsidRPr="00953A0C">
        <w:rPr>
          <w:rFonts w:ascii="Times New Roman" w:hAnsi="Times New Roman" w:cs="Times New Roman"/>
          <w:sz w:val="24"/>
          <w:szCs w:val="24"/>
          <w:lang w:val="en-GB"/>
        </w:rPr>
        <w:t>: A.F. (0000-0001-5019-7292)</w:t>
      </w:r>
    </w:p>
    <w:p w14:paraId="53D35C78" w14:textId="287E6CF0" w:rsidR="005A6F5E" w:rsidRDefault="005A6F5E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53A0C">
        <w:rPr>
          <w:rFonts w:ascii="Times New Roman" w:hAnsi="Times New Roman" w:cs="Times New Roman"/>
          <w:b/>
          <w:bCs/>
          <w:sz w:val="24"/>
          <w:szCs w:val="24"/>
          <w:lang w:val="en-GB"/>
        </w:rPr>
        <w:t>Running Head:</w:t>
      </w:r>
      <w:r w:rsidRPr="00953A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lood Pressure Regulation </w:t>
      </w:r>
      <w:r w:rsidR="00A83FBB">
        <w:rPr>
          <w:rFonts w:ascii="Times New Roman" w:hAnsi="Times New Roman" w:cs="Times New Roman"/>
          <w:i/>
          <w:iCs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aster Athletes</w:t>
      </w:r>
    </w:p>
    <w:p w14:paraId="41B66BAE" w14:textId="18BD3EB4" w:rsidR="00EB3D05" w:rsidRPr="009E09BD" w:rsidRDefault="009E09BD" w:rsidP="00693B5A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F1B386A" wp14:editId="4824EB5B">
            <wp:extent cx="5943600" cy="4104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3AC0C" w14:textId="24238FDA" w:rsidR="0089708A" w:rsidRDefault="00EB3D05" w:rsidP="00C914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4B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C914BE" w:rsidRPr="00C914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914BE">
        <w:rPr>
          <w:rFonts w:ascii="Times New Roman" w:hAnsi="Times New Roman" w:cs="Times New Roman"/>
          <w:b/>
          <w:bCs/>
          <w:sz w:val="24"/>
          <w:szCs w:val="24"/>
          <w:lang w:val="en-GB"/>
        </w:rPr>
        <w:t>E1.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14BE" w:rsidRPr="00C914BE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>lood pressure response</w:t>
      </w:r>
      <w:r w:rsidR="00C914BE"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in Master </w:t>
      </w:r>
      <w:r w:rsidR="000479B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thletes with cardiovascular </w:t>
      </w:r>
      <w:r w:rsidR="00C914BE" w:rsidRPr="00C914BE">
        <w:rPr>
          <w:rFonts w:ascii="Times New Roman" w:hAnsi="Times New Roman" w:cs="Times New Roman"/>
          <w:sz w:val="24"/>
          <w:szCs w:val="24"/>
          <w:lang w:val="en-GB"/>
        </w:rPr>
        <w:t>morbidit</w:t>
      </w:r>
      <w:r w:rsidR="000479B3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C914BE"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89708A"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Master </w:t>
      </w:r>
      <w:r w:rsidR="000479B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9708A"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thletes </w:t>
      </w:r>
      <w:r w:rsidR="0089708A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C914BE" w:rsidRPr="00C914BE"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="000479B3">
        <w:rPr>
          <w:rFonts w:ascii="Times New Roman" w:hAnsi="Times New Roman" w:cs="Times New Roman"/>
          <w:sz w:val="24"/>
          <w:szCs w:val="24"/>
          <w:lang w:val="en-GB"/>
        </w:rPr>
        <w:t>health conditions</w:t>
      </w:r>
      <w:r w:rsidR="008970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708A" w:rsidRPr="0089708A">
        <w:rPr>
          <w:rFonts w:ascii="Times New Roman" w:hAnsi="Times New Roman" w:cs="Times New Roman"/>
          <w:sz w:val="24"/>
          <w:szCs w:val="24"/>
          <w:lang w:val="en-GB"/>
        </w:rPr>
        <w:t>at resting, occlusion, isch</w:t>
      </w:r>
      <w:r w:rsidR="000479B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9708A" w:rsidRPr="0089708A">
        <w:rPr>
          <w:rFonts w:ascii="Times New Roman" w:hAnsi="Times New Roman" w:cs="Times New Roman"/>
          <w:sz w:val="24"/>
          <w:szCs w:val="24"/>
          <w:lang w:val="en-GB"/>
        </w:rPr>
        <w:t xml:space="preserve">emic exercise (IE), post exercise occlusion (PEO), and recovery.     </w:t>
      </w:r>
    </w:p>
    <w:p w14:paraId="26211944" w14:textId="078428EE" w:rsidR="00EB3D05" w:rsidRDefault="0089708A" w:rsidP="00897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708A">
        <w:rPr>
          <w:rFonts w:ascii="Times New Roman" w:hAnsi="Times New Roman" w:cs="Times New Roman"/>
          <w:sz w:val="24"/>
          <w:szCs w:val="24"/>
          <w:lang w:val="en-GB"/>
        </w:rPr>
        <w:t>Values are means ± SE.</w:t>
      </w:r>
    </w:p>
    <w:p w14:paraId="7422ED5A" w14:textId="77777777" w:rsidR="0089708A" w:rsidRPr="0089708A" w:rsidRDefault="0089708A" w:rsidP="00897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80B20E" w14:textId="4B65D7ED" w:rsidR="00EB3D05" w:rsidRDefault="00EB3D05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A34B48D" w14:textId="12FF6429" w:rsidR="009E09BD" w:rsidRDefault="009E09BD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AB231B0" w14:textId="77777777" w:rsidR="009E09BD" w:rsidRDefault="009E09BD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2404ABB" w14:textId="77777777" w:rsidR="00693B5A" w:rsidRDefault="00693B5A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44"/>
        <w:gridCol w:w="2835"/>
      </w:tblGrid>
      <w:tr w:rsidR="00D139F2" w:rsidRPr="002B66D9" w14:paraId="67EB0C85" w14:textId="77777777" w:rsidTr="00473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  <w:tcBorders>
              <w:bottom w:val="single" w:sz="12" w:space="0" w:color="auto"/>
            </w:tcBorders>
            <w:hideMark/>
          </w:tcPr>
          <w:p w14:paraId="14E31D63" w14:textId="7B5B6E38" w:rsidR="00D139F2" w:rsidRPr="002B66D9" w:rsidRDefault="00D139F2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 xml:space="preserve">Table E1. List of Medications </w:t>
            </w:r>
          </w:p>
        </w:tc>
      </w:tr>
      <w:tr w:rsidR="00D139F2" w:rsidRPr="002B66D9" w14:paraId="1EA75DCE" w14:textId="77777777" w:rsidTr="0047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F4C34F1" w14:textId="5B282282" w:rsidR="00D139F2" w:rsidRPr="002B66D9" w:rsidRDefault="00D139F2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Medication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C31FC9" w14:textId="44EB2EE8" w:rsidR="00D139F2" w:rsidRPr="002B66D9" w:rsidRDefault="00D139F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umber of Patients</w:t>
            </w:r>
          </w:p>
        </w:tc>
      </w:tr>
      <w:tr w:rsidR="00D139F2" w:rsidRPr="002B66D9" w14:paraId="340ECB8A" w14:textId="77777777" w:rsidTr="004731F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65E03" w14:textId="4684547B" w:rsidR="00D139F2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Anti hypertensive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332C1" w14:textId="33C5129A" w:rsidR="00D139F2" w:rsidRPr="002B66D9" w:rsidRDefault="004731FE" w:rsidP="006444F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D139F2" w:rsidRPr="002B66D9" w14:paraId="66388391" w14:textId="77777777" w:rsidTr="0047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A3342A" w14:textId="4CD01791" w:rsidR="00D139F2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Anti-GERD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2A48D1" w14:textId="5BA24BC3" w:rsidR="00D139F2" w:rsidRPr="002B66D9" w:rsidRDefault="004731FE" w:rsidP="006444F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D139F2" w:rsidRPr="002B66D9" w14:paraId="00A99B57" w14:textId="77777777" w:rsidTr="004731F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1C4571" w14:textId="4B5E0782" w:rsidR="00D139F2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tatins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BA49AF" w14:textId="1505CB5B" w:rsidR="00D139F2" w:rsidRPr="002B66D9" w:rsidRDefault="004731FE" w:rsidP="006444F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</w:tr>
      <w:tr w:rsidR="004731FE" w:rsidRPr="002B66D9" w14:paraId="63BB6C5A" w14:textId="77777777" w:rsidTr="0047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DBEA37" w14:textId="3174F27D" w:rsidR="004731FE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B4FF85" w14:textId="6E8761A7" w:rsidR="004731FE" w:rsidRPr="002B66D9" w:rsidRDefault="004731FE" w:rsidP="006444F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</w:tr>
      <w:tr w:rsidR="004731FE" w:rsidRPr="002B66D9" w14:paraId="5823B78A" w14:textId="77777777" w:rsidTr="004731F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4A96A1" w14:textId="418A28CE" w:rsidR="004731FE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Thyroid replacement therapy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815843" w14:textId="6C4C3116" w:rsidR="004731FE" w:rsidRPr="002B66D9" w:rsidRDefault="004731FE" w:rsidP="006444F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4731FE" w:rsidRPr="002B66D9" w14:paraId="562EC657" w14:textId="77777777" w:rsidTr="0047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94558" w14:textId="6BAAA55D" w:rsidR="004731FE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ABA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B62ED0" w14:textId="0C96C471" w:rsidR="004731FE" w:rsidRPr="002B66D9" w:rsidRDefault="004731FE" w:rsidP="006444F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4731FE" w:rsidRPr="002B66D9" w14:paraId="49933FB3" w14:textId="77777777" w:rsidTr="004731F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EA1A38" w14:textId="3565BF12" w:rsidR="004731FE" w:rsidRPr="002B66D9" w:rsidRDefault="004731FE" w:rsidP="006444F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ICS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FC92A9" w14:textId="1B5FE112" w:rsidR="004731FE" w:rsidRPr="002B66D9" w:rsidRDefault="004731FE" w:rsidP="006444F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</w:tbl>
    <w:p w14:paraId="1A6614B3" w14:textId="77777777" w:rsidR="004731FE" w:rsidRPr="002B66D9" w:rsidRDefault="004731FE" w:rsidP="004731F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3D7464F3" w14:textId="5934C974" w:rsidR="004731FE" w:rsidRPr="002B66D9" w:rsidRDefault="004731FE" w:rsidP="004731F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B66D9">
        <w:rPr>
          <w:rFonts w:ascii="Times New Roman" w:hAnsi="Times New Roman" w:cs="Times New Roman"/>
          <w:i/>
          <w:sz w:val="24"/>
          <w:szCs w:val="24"/>
        </w:rPr>
        <w:t>GERD, gastroesophageal reflux disease; SABA, short-acting β2 agonist; ICS, inhaled corticosteroids.</w:t>
      </w:r>
    </w:p>
    <w:p w14:paraId="69DC57DE" w14:textId="403C8600" w:rsidR="00EB3D05" w:rsidRDefault="00EB3D05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CED9446" w14:textId="715E3F4E" w:rsidR="002B66D9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7AF9988" w14:textId="36A1DC89" w:rsidR="002B66D9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A963D59" w14:textId="70BC6768" w:rsidR="002B66D9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6D7E62A" w14:textId="23A58398" w:rsidR="002B66D9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FB629C0" w14:textId="2A6C61D3" w:rsidR="002B66D9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AF1A289" w14:textId="77777777" w:rsidR="002B66D9" w:rsidRPr="005A6F5E" w:rsidRDefault="002B66D9" w:rsidP="005A6F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4536"/>
        <w:gridCol w:w="2268"/>
        <w:gridCol w:w="2694"/>
      </w:tblGrid>
      <w:tr w:rsidR="005A6F5E" w:rsidRPr="004329D9" w14:paraId="0BCAAE99" w14:textId="77777777" w:rsidTr="00D91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bottom w:val="single" w:sz="12" w:space="0" w:color="auto"/>
            </w:tcBorders>
          </w:tcPr>
          <w:p w14:paraId="6E8F555C" w14:textId="0F36312C" w:rsidR="005A6F5E" w:rsidRPr="002B66D9" w:rsidRDefault="005A6F5E" w:rsidP="00402B9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able E</w:t>
            </w:r>
            <w:r w:rsidR="00D139F2"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Blood Pressure Responses in Healthy and 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orbidit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ster Athletes Groups</w:t>
            </w:r>
          </w:p>
        </w:tc>
      </w:tr>
      <w:tr w:rsidR="00D91C89" w:rsidRPr="004329D9" w14:paraId="4EC251B2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98E6F0" w14:textId="77777777" w:rsidR="00D91C89" w:rsidRPr="002B66D9" w:rsidRDefault="00D91C89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E090B3" w14:textId="4FC307C0" w:rsidR="00D91C89" w:rsidRPr="002B66D9" w:rsidRDefault="00D91C8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MA (24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1C2B9F" w14:textId="7727DD00" w:rsidR="00D91C89" w:rsidRPr="002B66D9" w:rsidRDefault="000479B3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D91C89" w:rsidRPr="002B66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bidi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="00D91C89" w:rsidRPr="002B66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 (24)</w:t>
            </w:r>
          </w:p>
        </w:tc>
      </w:tr>
      <w:tr w:rsidR="005A6F5E" w:rsidRPr="004329D9" w14:paraId="2CC00385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C4F8D4" w14:textId="77777777" w:rsidR="005A6F5E" w:rsidRPr="002B66D9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BP Resting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8A845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31.3 ± 12.6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04586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33.1 ± 12.7</w:t>
            </w:r>
          </w:p>
        </w:tc>
      </w:tr>
      <w:tr w:rsidR="005A6F5E" w:rsidRPr="004329D9" w14:paraId="2715EB88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3BD36" w14:textId="77777777" w:rsidR="005A6F5E" w:rsidRPr="002B66D9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BP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8EADC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37.9 ± 11.0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ADEAD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38.1 ± 13.2</w:t>
            </w:r>
          </w:p>
        </w:tc>
      </w:tr>
      <w:tr w:rsidR="005A6F5E" w:rsidRPr="004329D9" w14:paraId="0CF1D586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97C34" w14:textId="77777777" w:rsidR="005A6F5E" w:rsidRPr="002B66D9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BP Ischemic Exercis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1E886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64.8 ± 15.0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644D2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64.1 ± 22.7</w:t>
            </w:r>
          </w:p>
        </w:tc>
      </w:tr>
      <w:tr w:rsidR="005A6F5E" w:rsidRPr="004329D9" w14:paraId="4141B7B0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93A3D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Post Exercise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5C17B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6.0 ± 12.2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06B45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8.5 ± 17.1</w:t>
            </w:r>
          </w:p>
        </w:tc>
      </w:tr>
      <w:tr w:rsidR="005A6F5E" w:rsidRPr="004329D9" w14:paraId="4ACABF86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30B05C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EA6F9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3.6 ± 10.8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C8009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3.6 ± 11.7</w:t>
            </w:r>
          </w:p>
        </w:tc>
      </w:tr>
      <w:tr w:rsidR="005A6F5E" w:rsidRPr="004329D9" w14:paraId="409B9044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225364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Resting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E609C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4.7 ± 7.9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11169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4.4 ± 7.9</w:t>
            </w:r>
          </w:p>
        </w:tc>
      </w:tr>
      <w:tr w:rsidR="005A6F5E" w:rsidRPr="004329D9" w14:paraId="22F0CB65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FA6782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61A1C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9.1 ± 7.1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88D21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7.1 ± 8.0</w:t>
            </w:r>
          </w:p>
        </w:tc>
      </w:tr>
      <w:tr w:rsidR="005A6F5E" w:rsidRPr="004329D9" w14:paraId="64825B81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B7B205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Ischemic Exercis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35128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6.8 ± 7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13AA8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4.9 ± 14.0</w:t>
            </w:r>
          </w:p>
        </w:tc>
      </w:tr>
      <w:tr w:rsidR="005A6F5E" w:rsidRPr="004329D9" w14:paraId="3D1D9E33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FD48DD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Post Exercise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E140C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4.2 ± 6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7F84F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3.7 ± 9.9</w:t>
            </w:r>
          </w:p>
        </w:tc>
      </w:tr>
      <w:tr w:rsidR="005A6F5E" w:rsidRPr="004329D9" w14:paraId="7E46B19E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ADE8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4785E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6.9 ± 6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E8FD3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5.5 ± 7.7</w:t>
            </w:r>
          </w:p>
        </w:tc>
      </w:tr>
      <w:tr w:rsidR="005A6F5E" w:rsidRPr="004329D9" w14:paraId="0D1084E1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18F2A8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Resting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220566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7.1 ± 7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36095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7.5 ± 7.7</w:t>
            </w:r>
          </w:p>
        </w:tc>
      </w:tr>
      <w:tr w:rsidR="005A6F5E" w:rsidRPr="004329D9" w14:paraId="244FAB41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C66967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C6811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0.6 ± 6.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522B3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9.7 ± 7.9</w:t>
            </w:r>
          </w:p>
        </w:tc>
      </w:tr>
      <w:tr w:rsidR="005A6F5E" w:rsidRPr="004329D9" w14:paraId="3D6BD376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6995C9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Ischemic Exercis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A40A3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3.8 ± 6.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2819A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3.4 ± 12.5</w:t>
            </w:r>
          </w:p>
        </w:tc>
      </w:tr>
      <w:tr w:rsidR="005A6F5E" w:rsidRPr="004329D9" w14:paraId="043D2E32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9C2284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Post Exercise Occlusion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E51B3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4.4 ± 5.8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50D66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4.4 ± 9.5</w:t>
            </w:r>
          </w:p>
        </w:tc>
      </w:tr>
      <w:tr w:rsidR="005A6F5E" w:rsidRPr="004329D9" w14:paraId="42FE959A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21D74E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4DAC7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9.9 ± 5.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DD547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8.3 ± 7.7</w:t>
            </w:r>
          </w:p>
        </w:tc>
      </w:tr>
      <w:tr w:rsidR="005A6F5E" w:rsidRPr="004329D9" w14:paraId="3FDA88A0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E012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3EDE3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6.5 ± 3.9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E0459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5.1 ± 6.1</w:t>
            </w:r>
          </w:p>
        </w:tc>
      </w:tr>
      <w:tr w:rsidR="005A6F5E" w:rsidRPr="004329D9" w14:paraId="13F6A924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B839A4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lastRenderedPageBreak/>
              <w:t>SBP Delta Occl/I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88286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6.9 ± 9.5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832A3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5.9 ± 12.3</w:t>
            </w:r>
          </w:p>
        </w:tc>
      </w:tr>
      <w:tr w:rsidR="005A6F5E" w:rsidRPr="004329D9" w14:paraId="382B40ED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38FE8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SBP Delta IE/PEO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74C29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8.8 ± 10.9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594EA6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5.6 ± 9.8</w:t>
            </w:r>
          </w:p>
        </w:tc>
      </w:tr>
      <w:tr w:rsidR="005A6F5E" w:rsidRPr="004329D9" w14:paraId="350D0C2A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668475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Delta PEO/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F47DD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5 ± 6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8C1BA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.9 ± 10.9</w:t>
            </w:r>
          </w:p>
        </w:tc>
      </w:tr>
      <w:tr w:rsidR="005A6F5E" w:rsidRPr="004329D9" w14:paraId="61B3E56B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9879D4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69A4D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4.3 ± 2.8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DA3F1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.6 ± 3.1</w:t>
            </w:r>
          </w:p>
        </w:tc>
      </w:tr>
      <w:tr w:rsidR="005A6F5E" w:rsidRPr="004329D9" w14:paraId="22D8F5EB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752851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MAP Delta Occl/I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987B3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7.8 ± 5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BC24B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7.9 ± 8.6</w:t>
            </w:r>
          </w:p>
        </w:tc>
      </w:tr>
      <w:tr w:rsidR="005A6F5E" w:rsidRPr="004329D9" w14:paraId="78799722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5EFAC1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MAP Delta IE/PEO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6BBC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6 ± 5.6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1E3F9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.3 ± 6.3</w:t>
            </w:r>
          </w:p>
        </w:tc>
      </w:tr>
      <w:tr w:rsidR="005A6F5E" w:rsidRPr="004329D9" w14:paraId="5A3AE30D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A7DE0C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Delta PEO/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FE656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3 ± 3.6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83E6D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.2 ± 6.5</w:t>
            </w:r>
          </w:p>
        </w:tc>
      </w:tr>
      <w:tr w:rsidR="005A6F5E" w:rsidRPr="004329D9" w14:paraId="29B36008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253E9E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E0058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3.5 ± 2.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409C2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.2 ± 2.4</w:t>
            </w:r>
          </w:p>
        </w:tc>
      </w:tr>
      <w:tr w:rsidR="005A6F5E" w:rsidRPr="004329D9" w14:paraId="7ACD934A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77E0E8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DBP Delta Occl/IE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FC017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.2 ± 4.3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D2171D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.7 ± 7.2</w:t>
            </w:r>
          </w:p>
        </w:tc>
      </w:tr>
      <w:tr w:rsidR="005A6F5E" w:rsidRPr="004329D9" w14:paraId="6BEF3A1D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88355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DBP Delta IE/PEO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F31AAF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.3 ± 4.1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39E5D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.1 ± 5.6</w:t>
            </w:r>
          </w:p>
        </w:tc>
      </w:tr>
      <w:tr w:rsidR="005A6F5E" w:rsidRPr="004329D9" w14:paraId="3B462BC4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954CB1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Delta PEO/Recovery (mmHg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ABFA5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4.6 ± 3.0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AFC5D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6.0 ± 4.8</w:t>
            </w:r>
          </w:p>
        </w:tc>
      </w:tr>
    </w:tbl>
    <w:p w14:paraId="0E09C371" w14:textId="77777777" w:rsidR="005A6F5E" w:rsidRDefault="005A6F5E" w:rsidP="005A6F5E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12982B4" w14:textId="03101944" w:rsidR="005A6F5E" w:rsidRPr="002B66D9" w:rsidRDefault="005A6F5E" w:rsidP="00C03753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B66D9">
        <w:rPr>
          <w:rFonts w:ascii="Times New Roman" w:hAnsi="Times New Roman" w:cs="Times New Roman"/>
          <w:i/>
          <w:sz w:val="24"/>
          <w:szCs w:val="24"/>
        </w:rPr>
        <w:t>Values are means ± SD; groups did not differ significantly for any of the variables (p&gt;0.05</w:t>
      </w:r>
      <w:r w:rsidR="00C03753" w:rsidRPr="002B66D9">
        <w:rPr>
          <w:rFonts w:ascii="Times New Roman" w:hAnsi="Times New Roman" w:cs="Times New Roman"/>
          <w:i/>
          <w:sz w:val="24"/>
          <w:szCs w:val="24"/>
        </w:rPr>
        <w:t>).</w:t>
      </w:r>
    </w:p>
    <w:p w14:paraId="441D710E" w14:textId="295F702F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D5F72BF" w14:textId="61C1F8A7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96D14C1" w14:textId="18C21425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88B95B9" w14:textId="4DFBC295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E64A8F1" w14:textId="06B20517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679E72B" w14:textId="3DA65615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3141280A" w14:textId="2BA9DB41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E4D1B5D" w14:textId="5F1F94F3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9A22A22" w14:textId="77777777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86"/>
        <w:gridCol w:w="2951"/>
        <w:gridCol w:w="3119"/>
      </w:tblGrid>
      <w:tr w:rsidR="005A6F5E" w:rsidRPr="002B66D9" w14:paraId="68156B4E" w14:textId="77777777" w:rsidTr="00D91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bottom w:val="single" w:sz="12" w:space="0" w:color="auto"/>
            </w:tcBorders>
          </w:tcPr>
          <w:p w14:paraId="3087E2D2" w14:textId="38ED681F" w:rsidR="005A6F5E" w:rsidRPr="002B66D9" w:rsidRDefault="005A6F5E" w:rsidP="00402B9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able E</w:t>
            </w:r>
            <w:r w:rsidR="00D139F2"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Blood Pressure Slope Analysis in Healthy and 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orbidities Master Athletes Groups</w:t>
            </w:r>
          </w:p>
        </w:tc>
      </w:tr>
      <w:tr w:rsidR="00D91C89" w:rsidRPr="002B66D9" w14:paraId="444AD355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789B34" w14:textId="11D748BF" w:rsidR="00D91C89" w:rsidRPr="002B66D9" w:rsidRDefault="00D91C89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E6E904" w14:textId="1C64797F" w:rsidR="00D91C89" w:rsidRPr="002B66D9" w:rsidRDefault="00D91C8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MA (24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86111A" w14:textId="6C969255" w:rsidR="00D91C89" w:rsidRPr="002B66D9" w:rsidRDefault="00D91C8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 MA (24)</w:t>
            </w:r>
          </w:p>
        </w:tc>
      </w:tr>
      <w:tr w:rsidR="00D91C89" w:rsidRPr="002B66D9" w14:paraId="312727C2" w14:textId="77777777" w:rsidTr="00D91C89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C5CE1B" w14:textId="21FF6BB9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BP Slope HG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80CADB" w14:textId="5ED46AB4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0.41 ± 0.18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F326DF" w14:textId="160E54B5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0.39 ± 0.17</w:t>
            </w:r>
          </w:p>
        </w:tc>
      </w:tr>
      <w:tr w:rsidR="00D91C89" w:rsidRPr="002B66D9" w14:paraId="074F046B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BC96B2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BP Slope 1 PEO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EE197C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37± 0.21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547667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26 ± 0.17</w:t>
            </w:r>
          </w:p>
        </w:tc>
      </w:tr>
      <w:tr w:rsidR="00D91C89" w:rsidRPr="002B66D9" w14:paraId="1FD7B700" w14:textId="77777777" w:rsidTr="00D91C89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693CC8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BP Slope 2 PEO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4DC289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14 ± 0.09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2CE19A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10 ± 0.06</w:t>
            </w:r>
          </w:p>
        </w:tc>
      </w:tr>
      <w:tr w:rsidR="00D91C89" w:rsidRPr="002B66D9" w14:paraId="3326BCF1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943D9D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BP Slope 1 Recovery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C75DF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18 ± 0.09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12AA94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15 ± 0.22</w:t>
            </w:r>
          </w:p>
        </w:tc>
      </w:tr>
      <w:tr w:rsidR="00D91C89" w:rsidRPr="002B66D9" w14:paraId="26CE15E2" w14:textId="77777777" w:rsidTr="00D91C89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2B46D5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SBP Slope 2 Recovery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495F0D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9 ± 0.07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D0515C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9 ± 0.10</w:t>
            </w:r>
          </w:p>
        </w:tc>
      </w:tr>
      <w:tr w:rsidR="00D91C89" w:rsidRPr="002B66D9" w14:paraId="1A19A313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2A4250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P Slope HG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3ECE48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0.31 ± 0.12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7C641E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0.27 ± 0.13</w:t>
            </w:r>
          </w:p>
        </w:tc>
      </w:tr>
      <w:tr w:rsidR="00D91C89" w:rsidRPr="002B66D9" w14:paraId="1ADDD967" w14:textId="77777777" w:rsidTr="00D91C89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91D103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P Slope 1 PEO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0C5A5F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20 ± 0.15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F3D922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16 ± 0.10</w:t>
            </w:r>
          </w:p>
        </w:tc>
      </w:tr>
      <w:tr w:rsidR="00D91C89" w:rsidRPr="002B66D9" w14:paraId="326DB3C6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E9F532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P Slope 2 PEO 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706284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4 ± 0.07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805C9D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4 ± 0.06</w:t>
            </w:r>
          </w:p>
        </w:tc>
      </w:tr>
      <w:tr w:rsidR="00D91C89" w:rsidRPr="002B66D9" w14:paraId="58ECDD08" w14:textId="77777777" w:rsidTr="00D91C89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968A5F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MAP Slope 1 Recovery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473760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7 ± 0.08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24480D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8 ± 0.13</w:t>
            </w:r>
          </w:p>
        </w:tc>
      </w:tr>
      <w:tr w:rsidR="00D91C89" w:rsidRPr="002B66D9" w14:paraId="48E5BE65" w14:textId="77777777" w:rsidTr="00D9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E87299" w14:textId="77777777" w:rsidR="00D91C89" w:rsidRPr="002B66D9" w:rsidRDefault="00D91C89" w:rsidP="00D91C89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MAP Slope 2 Recovery</w:t>
            </w:r>
          </w:p>
        </w:tc>
        <w:tc>
          <w:tcPr>
            <w:tcW w:w="2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810045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2 ± 0.06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F422BE" w14:textId="77777777" w:rsidR="00D91C89" w:rsidRPr="002B66D9" w:rsidRDefault="00D91C89" w:rsidP="00D91C89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-0.03 ± 0.06</w:t>
            </w:r>
          </w:p>
        </w:tc>
      </w:tr>
    </w:tbl>
    <w:p w14:paraId="30C60DC5" w14:textId="77777777" w:rsidR="005A6F5E" w:rsidRPr="002B66D9" w:rsidRDefault="005A6F5E" w:rsidP="005A6F5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  <w:sectPr w:rsidR="005A6F5E" w:rsidRPr="002B66D9" w:rsidSect="004A40CC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90B19AE" w14:textId="1BA5EF4A" w:rsidR="005A6F5E" w:rsidRPr="002B66D9" w:rsidRDefault="005A6F5E" w:rsidP="005A6F5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B66D9">
        <w:rPr>
          <w:rFonts w:ascii="Times New Roman" w:hAnsi="Times New Roman" w:cs="Times New Roman"/>
          <w:i/>
          <w:sz w:val="24"/>
          <w:szCs w:val="24"/>
        </w:rPr>
        <w:t>Values are means ± SD; groups did not differ significantly for any of the variables (p&gt;0.05)</w:t>
      </w:r>
      <w:r w:rsidR="00C03753" w:rsidRPr="002B66D9">
        <w:rPr>
          <w:rFonts w:ascii="Times New Roman" w:hAnsi="Times New Roman" w:cs="Times New Roman"/>
          <w:i/>
          <w:sz w:val="24"/>
          <w:szCs w:val="24"/>
        </w:rPr>
        <w:t>.</w:t>
      </w:r>
    </w:p>
    <w:p w14:paraId="79E4FD40" w14:textId="77777777" w:rsidR="005A6F5E" w:rsidRPr="002B66D9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60D486AB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43F493A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1AE9209F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C953279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9412AD9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415C0BD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2551"/>
        <w:gridCol w:w="3119"/>
      </w:tblGrid>
      <w:tr w:rsidR="005A6F5E" w:rsidRPr="002B66D9" w14:paraId="6C7E98FE" w14:textId="77777777" w:rsidTr="002B6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3"/>
            <w:tcBorders>
              <w:bottom w:val="single" w:sz="12" w:space="0" w:color="auto"/>
            </w:tcBorders>
            <w:hideMark/>
          </w:tcPr>
          <w:p w14:paraId="619000E1" w14:textId="4B951CD1" w:rsidR="005A6F5E" w:rsidRPr="002B66D9" w:rsidRDefault="005A6F5E" w:rsidP="00C53670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able E</w:t>
            </w:r>
            <w:r w:rsidR="00D139F2"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Pain Responses in Healthy and 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orbidit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ster Athletes</w:t>
            </w:r>
            <w:r w:rsidR="002B66D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Groups</w:t>
            </w:r>
          </w:p>
        </w:tc>
      </w:tr>
      <w:tr w:rsidR="005A6F5E" w:rsidRPr="002B66D9" w14:paraId="7B3567F2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C03FA2" w14:textId="77777777" w:rsidR="005A6F5E" w:rsidRPr="002B66D9" w:rsidRDefault="005A6F5E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561154" w14:textId="77777777" w:rsidR="005A6F5E" w:rsidRPr="002B66D9" w:rsidRDefault="005A6F5E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ealthy MA (24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E39770" w14:textId="77777777" w:rsidR="005A6F5E" w:rsidRPr="002B66D9" w:rsidRDefault="005A6F5E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morbidities MA (24)</w:t>
            </w:r>
          </w:p>
        </w:tc>
      </w:tr>
      <w:tr w:rsidR="005A6F5E" w:rsidRPr="002B66D9" w14:paraId="407BA46C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E19AF6" w14:textId="77777777" w:rsidR="005A6F5E" w:rsidRPr="002B66D9" w:rsidRDefault="005A6F5E" w:rsidP="00C53670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Occlusion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02A682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.7 ± 1.3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BAAC95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1.7 ± 1.1</w:t>
            </w:r>
          </w:p>
        </w:tc>
      </w:tr>
      <w:tr w:rsidR="005A6F5E" w:rsidRPr="002B66D9" w14:paraId="172E98DD" w14:textId="77777777" w:rsidTr="002B6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25FAA55" w14:textId="77777777" w:rsidR="005A6F5E" w:rsidRPr="002B66D9" w:rsidRDefault="005A6F5E" w:rsidP="00C53670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IE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167CB0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2.9± 2.0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BA1E70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3.6 ± 1.4</w:t>
            </w:r>
          </w:p>
        </w:tc>
      </w:tr>
      <w:tr w:rsidR="005A6F5E" w:rsidRPr="002B66D9" w14:paraId="6AE3CC8E" w14:textId="77777777" w:rsidTr="002B66D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AB1898" w14:textId="77777777" w:rsidR="005A6F5E" w:rsidRPr="002B66D9" w:rsidRDefault="005A6F5E" w:rsidP="00C53670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PEO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DB75E8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4.7 ± 2.4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D471455" w14:textId="77777777" w:rsidR="005A6F5E" w:rsidRPr="002B66D9" w:rsidRDefault="005A6F5E" w:rsidP="00C5367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6D9">
              <w:rPr>
                <w:rFonts w:ascii="Times New Roman" w:hAnsi="Times New Roman" w:cs="Times New Roman"/>
                <w:iCs/>
                <w:sz w:val="24"/>
                <w:szCs w:val="24"/>
              </w:rPr>
              <w:t>4.9 ± 1.6</w:t>
            </w:r>
          </w:p>
        </w:tc>
      </w:tr>
    </w:tbl>
    <w:p w14:paraId="402B4EF5" w14:textId="47D9BC75" w:rsidR="005A6F5E" w:rsidRPr="002B66D9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B66D9">
        <w:rPr>
          <w:rFonts w:ascii="Times New Roman" w:hAnsi="Times New Roman" w:cs="Times New Roman"/>
          <w:i/>
          <w:sz w:val="24"/>
          <w:szCs w:val="24"/>
        </w:rPr>
        <w:t>Values are means ± SD; groups did not differ significantly for any of the variables (p&gt;0.05)</w:t>
      </w:r>
      <w:r w:rsidR="00C03753" w:rsidRPr="002B66D9">
        <w:rPr>
          <w:rFonts w:ascii="Times New Roman" w:hAnsi="Times New Roman" w:cs="Times New Roman"/>
          <w:i/>
          <w:sz w:val="24"/>
          <w:szCs w:val="24"/>
        </w:rPr>
        <w:t>.</w:t>
      </w:r>
    </w:p>
    <w:p w14:paraId="5880F215" w14:textId="77777777" w:rsidR="005A6F5E" w:rsidRPr="002B66D9" w:rsidRDefault="005A6F5E" w:rsidP="005A6F5E">
      <w:pPr>
        <w:spacing w:after="120"/>
        <w:jc w:val="both"/>
        <w:rPr>
          <w:rFonts w:cstheme="minorHAnsi"/>
          <w:b/>
          <w:bCs/>
          <w:i/>
          <w:caps/>
          <w:sz w:val="28"/>
          <w:szCs w:val="28"/>
        </w:rPr>
        <w:sectPr w:rsidR="005A6F5E" w:rsidRPr="002B66D9" w:rsidSect="004A40CC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5D3EABD" w14:textId="77777777" w:rsidR="005A6F5E" w:rsidRPr="002B66D9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4"/>
          <w:szCs w:val="24"/>
        </w:rPr>
        <w:sectPr w:rsidR="005A6F5E" w:rsidRPr="002B66D9" w:rsidSect="004A40CC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DE15012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17C97C3D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7AFDE65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0F37EF1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3859AA82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2EF1797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968D7F2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16311B76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4F72859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8D3DE29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2FEA03E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D5619BA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B25DF0B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C236D7A" w14:textId="28509E4B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37D565B5" w14:textId="77777777" w:rsidR="002B66D9" w:rsidRDefault="002B66D9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62BC3EE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808366F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PlainTable4"/>
        <w:tblW w:w="10215" w:type="dxa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2135"/>
      </w:tblGrid>
      <w:tr w:rsidR="005A6F5E" w:rsidRPr="002B66D9" w14:paraId="4FEB9320" w14:textId="77777777" w:rsidTr="00880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5" w:type="dxa"/>
            <w:gridSpan w:val="4"/>
            <w:tcBorders>
              <w:bottom w:val="single" w:sz="12" w:space="0" w:color="auto"/>
            </w:tcBorders>
          </w:tcPr>
          <w:p w14:paraId="4E1D2A46" w14:textId="01B4AE4F" w:rsidR="005A6F5E" w:rsidRPr="002B66D9" w:rsidRDefault="005A6F5E" w:rsidP="00402B91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Table E</w:t>
            </w:r>
            <w:r w:rsidR="00D139F2"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5</w:t>
            </w: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. Blood Pressure Responses in Middle-age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d</w:t>
            </w: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MA, Old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er</w:t>
            </w: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proofErr w:type="gram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</w:t>
            </w:r>
            <w:proofErr w:type="gram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and </w:t>
            </w:r>
            <w:r w:rsidR="00880212"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iddle-age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d</w:t>
            </w:r>
            <w:r w:rsidR="00880212"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Non-</w:t>
            </w: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athlete Controls</w:t>
            </w:r>
          </w:p>
        </w:tc>
      </w:tr>
      <w:tr w:rsidR="00880212" w:rsidRPr="002B66D9" w14:paraId="602C17A1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236A80" w14:textId="77777777" w:rsidR="00C53E4B" w:rsidRDefault="00C53E4B" w:rsidP="00C53E4B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</w:p>
          <w:p w14:paraId="1B780858" w14:textId="695F2BE2" w:rsidR="00880212" w:rsidRPr="002B66D9" w:rsidRDefault="00880212" w:rsidP="00C53E4B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E4EA03" w14:textId="0B8FC4AD" w:rsidR="00880212" w:rsidRPr="002B66D9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dle-age</w:t>
            </w:r>
            <w:r w:rsidR="000479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n-athlete Controls (10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27151" w14:textId="2578C844" w:rsidR="00880212" w:rsidRPr="002B66D9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dle-age</w:t>
            </w:r>
            <w:r w:rsidR="000479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aster Athletes (12)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F236C6" w14:textId="288B0CF8" w:rsidR="00880212" w:rsidRPr="002B66D9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d</w:t>
            </w:r>
            <w:r w:rsidR="000479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</w:t>
            </w:r>
            <w:r w:rsidRPr="002B66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aster Athletes (12)</w:t>
            </w:r>
          </w:p>
        </w:tc>
      </w:tr>
      <w:tr w:rsidR="005A6F5E" w:rsidRPr="002B66D9" w14:paraId="54AD678A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936331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Resting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51114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6.9 ± 11.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10159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9.5 ± 8.4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197BC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3.3 ± 16.4</w:t>
            </w:r>
          </w:p>
        </w:tc>
      </w:tr>
      <w:tr w:rsidR="005A6F5E" w:rsidRPr="002B66D9" w14:paraId="762BA2A4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9FD77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2D7A06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1.4 ± 11.8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AF101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6.7 ± 9.3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085ED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9.1 ± 13.2</w:t>
            </w:r>
          </w:p>
        </w:tc>
      </w:tr>
      <w:tr w:rsidR="005A6F5E" w:rsidRPr="002B66D9" w14:paraId="3BCFBB85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0B586E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Ischemic Exercis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4C285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58.8 ± 13.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443D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64.2 ± 11.6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9A418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64.9 ± 18.5</w:t>
            </w:r>
          </w:p>
        </w:tc>
      </w:tr>
      <w:tr w:rsidR="005A6F5E" w:rsidRPr="002B66D9" w14:paraId="686346DA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59A600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Post Exercise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208D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51.5 ± 12.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592A5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4.4 ± 8.8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B950F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7.7 ± 15.7</w:t>
            </w:r>
          </w:p>
        </w:tc>
      </w:tr>
      <w:tr w:rsidR="005A6F5E" w:rsidRPr="002B66D9" w14:paraId="2EC69A7D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A20B7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9E87C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3.0 ± 14.1*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BDC4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2.3 ± 8.2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CF24E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4.8± 13.5</w:t>
            </w:r>
          </w:p>
        </w:tc>
      </w:tr>
      <w:tr w:rsidR="005A6F5E" w:rsidRPr="002B66D9" w14:paraId="505540F1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218395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Resting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C19A4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8.6 ± 11.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47B97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4.9 ± 6.4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A385E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4.5 ± 9.7</w:t>
            </w:r>
          </w:p>
        </w:tc>
      </w:tr>
      <w:tr w:rsidR="005A6F5E" w:rsidRPr="002B66D9" w14:paraId="4425E86E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A93CB5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ADFD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1.0 ± 11.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B93CB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9.5 ± 7.3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5A8ED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8.6 ± 7.5</w:t>
            </w:r>
          </w:p>
        </w:tc>
      </w:tr>
      <w:tr w:rsidR="005A6F5E" w:rsidRPr="002B66D9" w14:paraId="02398D13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528B24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Ischemic Exercis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B0D35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5.2 ± 12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A8CD2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7.6 ± 5.1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D255F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5.5 ± 8.7</w:t>
            </w:r>
          </w:p>
        </w:tc>
      </w:tr>
      <w:tr w:rsidR="005A6F5E" w:rsidRPr="002B66D9" w14:paraId="5C6CE0C0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E5D449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Post Exercise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0DF22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7.8 ± 11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108A4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4.6 ± 5.5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95AF2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3.8 ± 7.5</w:t>
            </w:r>
          </w:p>
        </w:tc>
      </w:tr>
      <w:tr w:rsidR="005A6F5E" w:rsidRPr="002B66D9" w14:paraId="36B57669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F71C83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0DA39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01.6 ± 12.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4A5F3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6.9 ± 6.2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341FD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6.9 ± 6.9</w:t>
            </w:r>
          </w:p>
        </w:tc>
      </w:tr>
      <w:tr w:rsidR="005A6F5E" w:rsidRPr="002B66D9" w14:paraId="26A218FE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8C59AE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Resting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59699D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9.4 ± 11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357A1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7.5 ± 6.1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9A685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6.6 ± 8.8</w:t>
            </w:r>
          </w:p>
        </w:tc>
      </w:tr>
      <w:tr w:rsidR="005A6F5E" w:rsidRPr="002B66D9" w14:paraId="4C733E80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A58903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860F8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0.8 ± 11.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0EAD4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1.2 ± 6.4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1A1A6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0.0 ± 7.0</w:t>
            </w:r>
          </w:p>
        </w:tc>
      </w:tr>
      <w:tr w:rsidR="005A6F5E" w:rsidRPr="002B66D9" w14:paraId="49C7A1E2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319BF9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Ischemic Exercis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999B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3.4 ± 13.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CBD24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4.7 ± 5.2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4F0034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92.2 ± 6.9</w:t>
            </w:r>
          </w:p>
        </w:tc>
      </w:tr>
      <w:tr w:rsidR="005A6F5E" w:rsidRPr="002B66D9" w14:paraId="7B14DBAD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9A308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Post Exercise Occlusion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443AD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6.0 ± 11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92A38C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5.0 ± 5.8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99105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3.8 ± 6.2</w:t>
            </w:r>
          </w:p>
        </w:tc>
      </w:tr>
      <w:tr w:rsidR="005A6F5E" w:rsidRPr="002B66D9" w14:paraId="4E987681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3C88A3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52BAB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0.8 ± 11.8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D2E996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9.5 ± 6.2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57DBD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0.2 ± 5.7</w:t>
            </w:r>
          </w:p>
        </w:tc>
      </w:tr>
      <w:tr w:rsidR="005A6F5E" w:rsidRPr="002B66D9" w14:paraId="5B38B4B0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0718B1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SB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4B126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4.4 ± 3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0C98B6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3 ± 4.1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4B3B8F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5.8 ± 4.0</w:t>
            </w:r>
          </w:p>
        </w:tc>
      </w:tr>
      <w:tr w:rsidR="005A6F5E" w:rsidRPr="002B66D9" w14:paraId="133634A3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78B8AD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SBP Delta Occl/I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519E8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7.5 ± 3.4*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BD7DF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7.5 ± 10.0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D5414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5.8 ± 8.9</w:t>
            </w:r>
          </w:p>
        </w:tc>
      </w:tr>
      <w:tr w:rsidR="005A6F5E" w:rsidRPr="002B66D9" w14:paraId="40BA45AB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8DFDA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SBP Delta IE/PEO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48982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3 ± 3.5*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01071F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9.9 ± 11.3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7B27FF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7.2 ± 10.0</w:t>
            </w:r>
          </w:p>
        </w:tc>
      </w:tr>
      <w:tr w:rsidR="005A6F5E" w:rsidRPr="002B66D9" w14:paraId="6AB22839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0F7767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SBP Delta PEO/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6492C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.5 ± 5.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60509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1 ± 7.0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FF5D7D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9 ± 6.0</w:t>
            </w:r>
          </w:p>
        </w:tc>
      </w:tr>
      <w:tr w:rsidR="005A6F5E" w:rsidRPr="002B66D9" w14:paraId="0931C6B7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BE0C2A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E591F5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2.4 ± 2.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1D30A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4.6 ± 2.8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E06FE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4.1 ± 3.0</w:t>
            </w:r>
          </w:p>
        </w:tc>
      </w:tr>
      <w:tr w:rsidR="005A6F5E" w:rsidRPr="002B66D9" w14:paraId="3DA505BC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10D22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MAP Delta Occl/I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81A31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4.3 ± 4.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5AD67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8.1 ± 6.4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E1772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6.9 ± 3.4</w:t>
            </w:r>
          </w:p>
        </w:tc>
      </w:tr>
      <w:tr w:rsidR="005A6F5E" w:rsidRPr="002B66D9" w14:paraId="688D80DF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9CCB8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MAP Delta IE/PEO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F9D5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4 ± 3.3*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94CFA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.0 ± 5.8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EE1AF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1.7 ± 4.6</w:t>
            </w:r>
          </w:p>
        </w:tc>
      </w:tr>
      <w:tr w:rsidR="005A6F5E" w:rsidRPr="002B66D9" w14:paraId="2CB1CF9C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95D09E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AP Delta PEO/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70FC9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6.2 ± 2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95FEE0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7 ± 3.9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5F93B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6.9 ± 3.4</w:t>
            </w:r>
          </w:p>
        </w:tc>
      </w:tr>
      <w:tr w:rsidR="005A6F5E" w:rsidRPr="002B66D9" w14:paraId="3FCB49C3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765323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Delta Rest/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Occl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proofErr w:type="spellStart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mmhg</w:t>
            </w:r>
            <w:proofErr w:type="spellEnd"/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6039C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.4 ± 1.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95A637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3.7 ± 2.7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166FC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3.3 ± 2.9</w:t>
            </w:r>
          </w:p>
        </w:tc>
      </w:tr>
      <w:tr w:rsidR="005A6F5E" w:rsidRPr="002B66D9" w14:paraId="26E5D830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D98C36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DBP Delta Occl/IE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4F3A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7 ± 4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64D14B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3.5 ± 5.2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BE12D8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12.3 ± 3.3</w:t>
            </w:r>
          </w:p>
        </w:tc>
      </w:tr>
      <w:tr w:rsidR="005A6F5E" w:rsidRPr="002B66D9" w14:paraId="50192CD2" w14:textId="77777777" w:rsidTr="00C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A37C9B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  <w:lang w:val="it-IT"/>
              </w:rPr>
              <w:t>DBP Delta IE/PEO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037F9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7.5 ± 3.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A03A5A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8.7 ± 4.9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EB61F1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6.9 ± 4.1</w:t>
            </w:r>
          </w:p>
        </w:tc>
      </w:tr>
      <w:tr w:rsidR="005A6F5E" w:rsidRPr="002B66D9" w14:paraId="76CA8007" w14:textId="77777777" w:rsidTr="00C36E0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D95F0F" w14:textId="77777777" w:rsidR="005A6F5E" w:rsidRPr="002B66D9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DBP Delta PEO/Recovery (mmHg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20BC6E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5.2 ± 2.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E9BD13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5.5 ± 2.8</w:t>
            </w:r>
          </w:p>
        </w:tc>
        <w:tc>
          <w:tcPr>
            <w:tcW w:w="21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075812" w14:textId="77777777" w:rsidR="005A6F5E" w:rsidRPr="002B66D9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B66D9">
              <w:rPr>
                <w:rFonts w:asciiTheme="majorBidi" w:hAnsiTheme="majorBidi" w:cstheme="majorBidi"/>
                <w:iCs/>
                <w:sz w:val="24"/>
                <w:szCs w:val="24"/>
              </w:rPr>
              <w:t>3.6 ± 3.0</w:t>
            </w:r>
          </w:p>
        </w:tc>
      </w:tr>
    </w:tbl>
    <w:p w14:paraId="519E9669" w14:textId="071FA56E" w:rsidR="005A6F5E" w:rsidRPr="002B66D9" w:rsidRDefault="005A6F5E" w:rsidP="005A6F5E">
      <w:pPr>
        <w:spacing w:before="120" w:after="120" w:line="360" w:lineRule="auto"/>
        <w:rPr>
          <w:rFonts w:asciiTheme="majorBidi" w:hAnsiTheme="majorBidi" w:cstheme="majorBidi"/>
          <w:i/>
          <w:sz w:val="24"/>
          <w:szCs w:val="24"/>
        </w:rPr>
      </w:pPr>
      <w:r w:rsidRPr="002B66D9">
        <w:rPr>
          <w:rFonts w:asciiTheme="majorBidi" w:hAnsiTheme="majorBidi" w:cstheme="majorBidi"/>
          <w:i/>
          <w:sz w:val="24"/>
          <w:szCs w:val="24"/>
        </w:rPr>
        <w:t>Values are means ± SD; *p &lt;0.05 Middle-age MA vs Old MA vs Control</w:t>
      </w:r>
      <w:r w:rsidR="00C03753" w:rsidRPr="002B66D9">
        <w:rPr>
          <w:rFonts w:asciiTheme="majorBidi" w:hAnsiTheme="majorBidi" w:cstheme="majorBidi"/>
          <w:i/>
          <w:sz w:val="24"/>
          <w:szCs w:val="24"/>
        </w:rPr>
        <w:t>.</w:t>
      </w:r>
    </w:p>
    <w:p w14:paraId="4BFD1C60" w14:textId="77777777" w:rsidR="005A6F5E" w:rsidRPr="002B66D9" w:rsidRDefault="005A6F5E" w:rsidP="005A6F5E">
      <w:pPr>
        <w:spacing w:before="120" w:after="120" w:line="360" w:lineRule="auto"/>
        <w:rPr>
          <w:rFonts w:asciiTheme="majorBidi" w:hAnsiTheme="majorBidi" w:cstheme="majorBidi"/>
          <w:i/>
          <w:sz w:val="24"/>
          <w:szCs w:val="24"/>
        </w:rPr>
      </w:pPr>
    </w:p>
    <w:p w14:paraId="48366DBC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FB947ED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EEB1FBE" w14:textId="08609E63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DA8DFA1" w14:textId="77777777" w:rsidR="00C53E4B" w:rsidRDefault="00C53E4B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7D2D970F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9090EE3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4B8CFECB" w14:textId="77777777" w:rsidR="005A6F5E" w:rsidRPr="00825C9B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642"/>
        <w:gridCol w:w="2461"/>
        <w:gridCol w:w="2268"/>
        <w:gridCol w:w="1808"/>
      </w:tblGrid>
      <w:tr w:rsidR="005A6F5E" w:rsidRPr="00C53E4B" w14:paraId="5291DCCF" w14:textId="77777777" w:rsidTr="00880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9" w:type="dxa"/>
            <w:gridSpan w:val="4"/>
            <w:tcBorders>
              <w:bottom w:val="single" w:sz="12" w:space="0" w:color="auto"/>
            </w:tcBorders>
          </w:tcPr>
          <w:p w14:paraId="7B1793E6" w14:textId="16A05A42" w:rsidR="005A6F5E" w:rsidRPr="00C53E4B" w:rsidRDefault="005A6F5E" w:rsidP="00402B91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lastRenderedPageBreak/>
              <w:t>Table E</w:t>
            </w:r>
            <w:r w:rsidR="00D139F2"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6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. BP Slope Analysis in Middle-Age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d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and Old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er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MA and </w:t>
            </w:r>
            <w:r w:rsidR="00880212"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Middle-Age</w:t>
            </w:r>
            <w:r w:rsidR="000479B3">
              <w:rPr>
                <w:rFonts w:asciiTheme="majorBidi" w:hAnsiTheme="majorBidi" w:cstheme="majorBidi"/>
                <w:iCs/>
                <w:sz w:val="24"/>
                <w:szCs w:val="24"/>
              </w:rPr>
              <w:t>d</w:t>
            </w:r>
            <w:r w:rsidR="00880212"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Non-Athlete Controls</w:t>
            </w:r>
          </w:p>
        </w:tc>
      </w:tr>
      <w:tr w:rsidR="00880212" w:rsidRPr="00C53E4B" w14:paraId="4417B268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D0CD96" w14:textId="5D14E014" w:rsidR="00880212" w:rsidRPr="00C53E4B" w:rsidRDefault="00880212" w:rsidP="00C53E4B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Group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BCBE9" w14:textId="770124C4" w:rsidR="00880212" w:rsidRPr="00C53E4B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iddle-age Non-athlete Controls (1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A6A02" w14:textId="65DADCB3" w:rsidR="00880212" w:rsidRPr="00C53E4B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iddle-age Master Athletes (12)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41A9B0" w14:textId="0DBB8151" w:rsidR="00880212" w:rsidRPr="00C53E4B" w:rsidRDefault="00880212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Old Master Athletes (12)</w:t>
            </w:r>
          </w:p>
        </w:tc>
      </w:tr>
      <w:tr w:rsidR="005A6F5E" w:rsidRPr="00C53E4B" w14:paraId="516247F6" w14:textId="77777777" w:rsidTr="00C53E4B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242828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SBP Slope HG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256157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31 ± 0.09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144C81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39 ± 0.21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C7BB1D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43 ± 0.17</w:t>
            </w:r>
          </w:p>
        </w:tc>
      </w:tr>
      <w:tr w:rsidR="005A6F5E" w:rsidRPr="00C53E4B" w14:paraId="7AAFF3B1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6F8EF2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SBP Slope 1 PEO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CBA6F1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15 ± 0.10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D03AE7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35 ± 0.20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70711B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38 ± 0.23</w:t>
            </w:r>
          </w:p>
        </w:tc>
      </w:tr>
      <w:tr w:rsidR="005A6F5E" w:rsidRPr="00C53E4B" w14:paraId="30DD2960" w14:textId="77777777" w:rsidTr="00C53E4B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24DA2A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SBP Slope 2 PEO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D269AD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5 ± 0.07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2D0BAF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14 ± 0.09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25F964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13 ± 0.10</w:t>
            </w:r>
          </w:p>
        </w:tc>
      </w:tr>
      <w:tr w:rsidR="005A6F5E" w:rsidRPr="00C53E4B" w14:paraId="13804103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891C9F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SBP Slope 1 Recovery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1BC3F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6 ± 0.13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38FFFE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17 ± 0.08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C18E6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20 ± 0.11</w:t>
            </w:r>
          </w:p>
        </w:tc>
      </w:tr>
      <w:tr w:rsidR="005A6F5E" w:rsidRPr="00C53E4B" w14:paraId="44D322B4" w14:textId="77777777" w:rsidTr="00C53E4B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4AC9C9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SBP Slope 2 Recovery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2BF89D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1 ± 0.06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ED7BA5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9 ± 0.09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AD564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9 ± 0.05</w:t>
            </w:r>
          </w:p>
        </w:tc>
      </w:tr>
      <w:tr w:rsidR="005A6F5E" w:rsidRPr="00C53E4B" w14:paraId="6FCAB874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E72FA0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AP Slope HG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1AFDF8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27 ± 0.12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8DDBD9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28 ± 0.13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37FBFC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0.34 ± 0.12</w:t>
            </w:r>
          </w:p>
        </w:tc>
      </w:tr>
      <w:tr w:rsidR="005A6F5E" w:rsidRPr="00C53E4B" w14:paraId="1E3C5B8C" w14:textId="77777777" w:rsidTr="00C53E4B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132609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AP Slope 1 PEO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A716B0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6 ± 0.04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1E3B9A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22 ± 0.13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E1385F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21 ± 0.14</w:t>
            </w:r>
          </w:p>
        </w:tc>
      </w:tr>
      <w:tr w:rsidR="005A6F5E" w:rsidRPr="00C53E4B" w14:paraId="1B409CD0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90C4D5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AP Slope 2 PEO 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DBD0FC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2 ± 0.03</w:t>
            </w:r>
            <w:r w:rsidRPr="00C53E4B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ED1077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6 ± 0.05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9D728F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6 ± 0.05</w:t>
            </w:r>
          </w:p>
        </w:tc>
      </w:tr>
      <w:tr w:rsidR="005A6F5E" w:rsidRPr="00C53E4B" w14:paraId="0C43B736" w14:textId="77777777" w:rsidTr="00C53E4B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CC8845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MAP Slope 1 Recovery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947516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6 ± 0.05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5CCBC5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9 ± 0.04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022B4B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9 ± 0.07</w:t>
            </w:r>
          </w:p>
        </w:tc>
      </w:tr>
      <w:tr w:rsidR="005A6F5E" w:rsidRPr="00C53E4B" w14:paraId="08B59AF9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D859BA" w14:textId="77777777" w:rsidR="005A6F5E" w:rsidRPr="00C53E4B" w:rsidRDefault="005A6F5E" w:rsidP="00402B91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MAP Slope 2 Recovery</w:t>
            </w:r>
          </w:p>
        </w:tc>
        <w:tc>
          <w:tcPr>
            <w:tcW w:w="2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F6F68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2 ± 0.01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5BAD1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4 ± 0.6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0B6F32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53E4B">
              <w:rPr>
                <w:rFonts w:asciiTheme="majorBidi" w:hAnsiTheme="majorBidi" w:cstheme="majorBidi"/>
                <w:iCs/>
                <w:sz w:val="24"/>
                <w:szCs w:val="24"/>
              </w:rPr>
              <w:t>-0.04 ± 0.02</w:t>
            </w:r>
          </w:p>
        </w:tc>
      </w:tr>
    </w:tbl>
    <w:p w14:paraId="3A06F2B6" w14:textId="6354EA5C" w:rsidR="005A6F5E" w:rsidRPr="00C53E4B" w:rsidRDefault="005A6F5E" w:rsidP="005A6F5E">
      <w:pPr>
        <w:spacing w:before="120" w:after="120" w:line="360" w:lineRule="auto"/>
        <w:rPr>
          <w:rFonts w:asciiTheme="majorBidi" w:hAnsiTheme="majorBidi" w:cstheme="majorBidi"/>
          <w:i/>
          <w:sz w:val="24"/>
          <w:szCs w:val="24"/>
        </w:rPr>
      </w:pPr>
      <w:r w:rsidRPr="00C53E4B">
        <w:rPr>
          <w:rFonts w:asciiTheme="majorBidi" w:hAnsiTheme="majorBidi" w:cstheme="majorBidi"/>
          <w:i/>
          <w:sz w:val="24"/>
          <w:szCs w:val="24"/>
        </w:rPr>
        <w:t>Values are means ± SD; # p &lt;0.05 Middle-age MA vs Old MA vs Control.</w:t>
      </w:r>
    </w:p>
    <w:p w14:paraId="0B01F5F3" w14:textId="0B58BEC3" w:rsidR="005A6F5E" w:rsidRDefault="005A6F5E" w:rsidP="005A6F5E">
      <w:pPr>
        <w:spacing w:before="120" w:after="120" w:line="360" w:lineRule="auto"/>
        <w:rPr>
          <w:rFonts w:asciiTheme="majorBidi" w:hAnsiTheme="majorBidi" w:cstheme="majorBidi"/>
          <w:i/>
          <w:sz w:val="24"/>
          <w:szCs w:val="24"/>
        </w:rPr>
      </w:pPr>
    </w:p>
    <w:p w14:paraId="669AEC2B" w14:textId="77777777" w:rsidR="00C53E4B" w:rsidRDefault="00C53E4B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65450F51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5697E6E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5B23F9EE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0E38139A" w14:textId="77777777" w:rsidR="005A6F5E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984"/>
        <w:gridCol w:w="2268"/>
        <w:gridCol w:w="1701"/>
      </w:tblGrid>
      <w:tr w:rsidR="005A6F5E" w:rsidRPr="00C53E4B" w14:paraId="06D352F5" w14:textId="77777777" w:rsidTr="001E3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bottom w:val="single" w:sz="12" w:space="0" w:color="auto"/>
            </w:tcBorders>
            <w:hideMark/>
          </w:tcPr>
          <w:p w14:paraId="1854C341" w14:textId="7F13AA75" w:rsidR="005A6F5E" w:rsidRPr="00C53E4B" w:rsidRDefault="005A6F5E" w:rsidP="00402B9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able E</w:t>
            </w:r>
            <w:r w:rsidR="00D139F2"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ain Responses in Middle-Age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Old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er</w:t>
            </w: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 and </w:t>
            </w:r>
            <w:r w:rsidR="001E3519"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Middle-Age</w:t>
            </w:r>
            <w:r w:rsidR="000479B3"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="001E3519"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Non-Athlete Controls</w:t>
            </w:r>
          </w:p>
        </w:tc>
      </w:tr>
      <w:tr w:rsidR="001E3519" w:rsidRPr="00C53E4B" w14:paraId="0D014F84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E436BD" w14:textId="77777777" w:rsidR="00C53E4B" w:rsidRDefault="00C53E4B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14:paraId="74223946" w14:textId="732B36DA" w:rsidR="001E3519" w:rsidRPr="00C53E4B" w:rsidRDefault="001E3519" w:rsidP="00C53E4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FFC1C14" w14:textId="2C20D423" w:rsidR="001E3519" w:rsidRPr="00C53E4B" w:rsidRDefault="001E351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iddle-age</w:t>
            </w:r>
            <w:r w:rsidR="0004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</w:t>
            </w: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Non-</w:t>
            </w:r>
            <w:r w:rsidR="0004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</w:t>
            </w: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hlete Controls (1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CE0999" w14:textId="02770FF8" w:rsidR="001E3519" w:rsidRPr="00C53E4B" w:rsidRDefault="001E351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iddle-age</w:t>
            </w:r>
            <w:r w:rsidR="0004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</w:t>
            </w: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Master Athletes (12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5326B9" w14:textId="6B2B50BC" w:rsidR="001E3519" w:rsidRPr="00C53E4B" w:rsidRDefault="001E3519" w:rsidP="00C53E4B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ld</w:t>
            </w:r>
            <w:r w:rsidR="0004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r</w:t>
            </w:r>
            <w:r w:rsidRPr="00C53E4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Master Athletes (12)</w:t>
            </w:r>
          </w:p>
        </w:tc>
      </w:tr>
      <w:tr w:rsidR="005A6F5E" w:rsidRPr="00C53E4B" w14:paraId="3F967502" w14:textId="77777777" w:rsidTr="00C53E4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54394C" w14:textId="77777777" w:rsidR="005A6F5E" w:rsidRPr="00C53E4B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Occlusion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26D0E1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1.7 ± 1.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283163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1.6 ± 1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FB8127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1.6 ± 1.3</w:t>
            </w:r>
          </w:p>
        </w:tc>
      </w:tr>
      <w:tr w:rsidR="005A6F5E" w:rsidRPr="00C53E4B" w14:paraId="5F832152" w14:textId="77777777" w:rsidTr="00C5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A139E47" w14:textId="77777777" w:rsidR="005A6F5E" w:rsidRPr="00C53E4B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IE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DABC763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2.0± 2.3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0CE048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2.5 ± 2.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304F04A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2.5 ±2.7</w:t>
            </w:r>
          </w:p>
        </w:tc>
      </w:tr>
      <w:tr w:rsidR="005A6F5E" w:rsidRPr="00C53E4B" w14:paraId="0FB93387" w14:textId="77777777" w:rsidTr="00C53E4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A229D8" w14:textId="77777777" w:rsidR="005A6F5E" w:rsidRPr="00C53E4B" w:rsidRDefault="005A6F5E" w:rsidP="00402B91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Pain – Discomfort PEO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2C2241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3.9 ± 2.5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2AE8D5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3.9 ± 2.4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332FAF" w14:textId="77777777" w:rsidR="005A6F5E" w:rsidRPr="00C53E4B" w:rsidRDefault="005A6F5E" w:rsidP="00402B91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53E4B">
              <w:rPr>
                <w:rFonts w:ascii="Times New Roman" w:hAnsi="Times New Roman" w:cs="Times New Roman"/>
                <w:iCs/>
                <w:sz w:val="24"/>
                <w:szCs w:val="24"/>
              </w:rPr>
              <w:t>4.2 ± 2.9</w:t>
            </w:r>
          </w:p>
        </w:tc>
      </w:tr>
    </w:tbl>
    <w:p w14:paraId="4EFA8B8C" w14:textId="641A2707" w:rsidR="005A6F5E" w:rsidRPr="00C53E4B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53E4B">
        <w:rPr>
          <w:rFonts w:ascii="Times New Roman" w:hAnsi="Times New Roman" w:cs="Times New Roman"/>
          <w:i/>
          <w:sz w:val="24"/>
          <w:szCs w:val="24"/>
        </w:rPr>
        <w:t>Values are means ± SD; groups did not differ significantly for any of the variables (p&gt;0.05)</w:t>
      </w:r>
      <w:r w:rsidR="00C03753" w:rsidRPr="00C53E4B">
        <w:rPr>
          <w:rFonts w:ascii="Times New Roman" w:hAnsi="Times New Roman" w:cs="Times New Roman"/>
          <w:i/>
          <w:sz w:val="24"/>
          <w:szCs w:val="24"/>
        </w:rPr>
        <w:t>.</w:t>
      </w:r>
    </w:p>
    <w:p w14:paraId="7CC85AF7" w14:textId="77777777" w:rsidR="005A6F5E" w:rsidRPr="001F7DF4" w:rsidRDefault="005A6F5E" w:rsidP="005A6F5E">
      <w:pPr>
        <w:spacing w:before="120" w:after="12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3FEA5762" w14:textId="77777777" w:rsidR="003A1963" w:rsidRDefault="00D23F62"/>
    <w:sectPr w:rsidR="003A1963" w:rsidSect="004A40CC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1A79B" w14:textId="77777777" w:rsidR="00D23F62" w:rsidRDefault="00D23F62" w:rsidP="005A6F5E">
      <w:pPr>
        <w:spacing w:after="0" w:line="240" w:lineRule="auto"/>
      </w:pPr>
      <w:r>
        <w:separator/>
      </w:r>
    </w:p>
  </w:endnote>
  <w:endnote w:type="continuationSeparator" w:id="0">
    <w:p w14:paraId="08896946" w14:textId="77777777" w:rsidR="00D23F62" w:rsidRDefault="00D23F62" w:rsidP="005A6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817BD" w14:textId="77777777" w:rsidR="00D23F62" w:rsidRDefault="00D23F62" w:rsidP="005A6F5E">
      <w:pPr>
        <w:spacing w:after="0" w:line="240" w:lineRule="auto"/>
      </w:pPr>
      <w:r>
        <w:separator/>
      </w:r>
    </w:p>
  </w:footnote>
  <w:footnote w:type="continuationSeparator" w:id="0">
    <w:p w14:paraId="59C11CD1" w14:textId="77777777" w:rsidR="00D23F62" w:rsidRDefault="00D23F62" w:rsidP="005A6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5E"/>
    <w:rsid w:val="000479B3"/>
    <w:rsid w:val="00134994"/>
    <w:rsid w:val="001575C4"/>
    <w:rsid w:val="001A5F10"/>
    <w:rsid w:val="001E3519"/>
    <w:rsid w:val="00292F1B"/>
    <w:rsid w:val="002B66D9"/>
    <w:rsid w:val="002E34D2"/>
    <w:rsid w:val="004731FE"/>
    <w:rsid w:val="005A6F5E"/>
    <w:rsid w:val="00670366"/>
    <w:rsid w:val="00693B5A"/>
    <w:rsid w:val="0073386E"/>
    <w:rsid w:val="00736343"/>
    <w:rsid w:val="007652C9"/>
    <w:rsid w:val="00880212"/>
    <w:rsid w:val="0089708A"/>
    <w:rsid w:val="009E09BD"/>
    <w:rsid w:val="00A5160D"/>
    <w:rsid w:val="00A83FBB"/>
    <w:rsid w:val="00AF7A01"/>
    <w:rsid w:val="00C03753"/>
    <w:rsid w:val="00C36E0F"/>
    <w:rsid w:val="00C51794"/>
    <w:rsid w:val="00C53670"/>
    <w:rsid w:val="00C536B1"/>
    <w:rsid w:val="00C53E4B"/>
    <w:rsid w:val="00C914BE"/>
    <w:rsid w:val="00D01154"/>
    <w:rsid w:val="00D073D3"/>
    <w:rsid w:val="00D139F2"/>
    <w:rsid w:val="00D23F62"/>
    <w:rsid w:val="00D91C89"/>
    <w:rsid w:val="00E924ED"/>
    <w:rsid w:val="00EA2DE3"/>
    <w:rsid w:val="00EB3D05"/>
    <w:rsid w:val="00F15722"/>
    <w:rsid w:val="00FF3C5E"/>
    <w:rsid w:val="00FF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63BA"/>
  <w15:chartTrackingRefBased/>
  <w15:docId w15:val="{36A7D6B8-05AE-4686-9FA2-2A3270DB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F5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A6F5E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A6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F5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A6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F5E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F5E"/>
    <w:rPr>
      <w:rFonts w:ascii="Segoe UI" w:hAnsi="Segoe UI" w:cs="Segoe UI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5A6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Zambolin</dc:creator>
  <cp:keywords/>
  <dc:description/>
  <cp:lastModifiedBy>Azmy faisal</cp:lastModifiedBy>
  <cp:revision>11</cp:revision>
  <dcterms:created xsi:type="dcterms:W3CDTF">2021-09-15T17:24:00Z</dcterms:created>
  <dcterms:modified xsi:type="dcterms:W3CDTF">2021-09-22T12:48:00Z</dcterms:modified>
</cp:coreProperties>
</file>